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0B7AB6FB"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7DCA728D"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3E66773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7BF738A3"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5644BB0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FB96987"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05020F0C"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7FE86C2C"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5DCEE13"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349A465D"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5</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A79DD81"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14F56F8C"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4216CE12"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1FF0DC81"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5DD4B495"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5</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0F03373B"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25F1D9E5"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1D18127E"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7EF8C748"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0AB282D7"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6-7-8</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7D5220C8"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250DA26"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12936A4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234EC57B"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236843">
              <w:rPr>
                <w:rFonts w:ascii="Arial" w:hAnsi="Arial" w:cs="Arial"/>
                <w:color w:val="000000"/>
                <w:shd w:val="clear" w:color="auto" w:fill="FFFFFF"/>
              </w:rPr>
              <w:t>7</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030C3A2"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3C5FCE99"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4285AA02"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1CD7F42F"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36843"/>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50</Words>
  <Characters>5418</Characters>
  <Application>Microsoft Office Word</Application>
  <DocSecurity>0</DocSecurity>
  <Lines>45</Lines>
  <Paragraphs>12</Paragraphs>
  <ScaleCrop>false</ScaleCrop>
  <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auricio González Urquijo</cp:lastModifiedBy>
  <cp:revision>3</cp:revision>
  <dcterms:created xsi:type="dcterms:W3CDTF">2018-11-14T19:05:00Z</dcterms:created>
  <dcterms:modified xsi:type="dcterms:W3CDTF">2020-08-06T15:47:00Z</dcterms:modified>
</cp:coreProperties>
</file>